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49A8F" w14:textId="4DAEAD01" w:rsidR="00F152CA" w:rsidRDefault="00F152CA" w:rsidP="00F152CA">
      <w:pPr>
        <w:spacing w:line="276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>Supplementary Table S</w:t>
      </w:r>
      <w:r w:rsidR="00681ADA">
        <w:rPr>
          <w:rFonts w:eastAsiaTheme="minorEastAsia" w:hint="eastAsia"/>
          <w:b/>
          <w:bCs/>
        </w:rPr>
        <w:t>3</w:t>
      </w:r>
      <w:r>
        <w:rPr>
          <w:rFonts w:eastAsiaTheme="minorEastAsia"/>
          <w:b/>
          <w:bCs/>
        </w:rPr>
        <w:t>. Coefficient estimates from LASSO regression for clinical variables.</w:t>
      </w:r>
    </w:p>
    <w:tbl>
      <w:tblPr>
        <w:tblStyle w:val="a3"/>
        <w:tblW w:w="919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4"/>
        <w:gridCol w:w="2674"/>
        <w:gridCol w:w="4346"/>
      </w:tblGrid>
      <w:tr w:rsidR="00F152CA" w14:paraId="2FEAE8CE" w14:textId="77777777" w:rsidTr="00F152CA">
        <w:trPr>
          <w:trHeight w:val="55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73A1959" w14:textId="77777777" w:rsidR="00F152CA" w:rsidRDefault="00F152CA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AEB3B0F" w14:textId="77777777" w:rsidR="00F152CA" w:rsidRDefault="00F152CA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mean squared </w:t>
            </w:r>
          </w:p>
          <w:p w14:paraId="1D456C1E" w14:textId="77777777" w:rsidR="00F152CA" w:rsidRDefault="00F152CA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error coefficient</w:t>
            </w:r>
            <w:r>
              <w:rPr>
                <w:rFonts w:eastAsiaTheme="minorEastAsia"/>
              </w:rPr>
              <w:tab/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B51812F" w14:textId="77777777" w:rsidR="00F152CA" w:rsidRDefault="00F152CA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 xml:space="preserve">standard error of the </w:t>
            </w:r>
          </w:p>
          <w:p w14:paraId="50D5AA16" w14:textId="77777777" w:rsidR="00F152CA" w:rsidRDefault="00F152CA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minimum distance coefficient</w:t>
            </w:r>
          </w:p>
        </w:tc>
      </w:tr>
      <w:tr w:rsidR="00F152CA" w:rsidRPr="002B4A70" w14:paraId="75AD3663" w14:textId="77777777" w:rsidTr="002B4A70">
        <w:tc>
          <w:tcPr>
            <w:tcW w:w="0" w:type="auto"/>
            <w:hideMark/>
          </w:tcPr>
          <w:p w14:paraId="61F2065E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NC3R(≥6.40)</w:t>
            </w:r>
          </w:p>
        </w:tc>
        <w:tc>
          <w:tcPr>
            <w:tcW w:w="0" w:type="auto"/>
            <w:hideMark/>
          </w:tcPr>
          <w:p w14:paraId="1CEB34B1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.803</w:t>
            </w:r>
          </w:p>
        </w:tc>
        <w:tc>
          <w:tcPr>
            <w:tcW w:w="0" w:type="auto"/>
            <w:hideMark/>
          </w:tcPr>
          <w:p w14:paraId="06513D66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.254</w:t>
            </w:r>
          </w:p>
        </w:tc>
      </w:tr>
      <w:tr w:rsidR="00F152CA" w:rsidRPr="002B4A70" w14:paraId="536D5EA5" w14:textId="77777777" w:rsidTr="002B4A70">
        <w:tc>
          <w:tcPr>
            <w:tcW w:w="0" w:type="auto"/>
            <w:hideMark/>
          </w:tcPr>
          <w:p w14:paraId="110C66FC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NLR(≥2.55)</w:t>
            </w:r>
          </w:p>
        </w:tc>
        <w:tc>
          <w:tcPr>
            <w:tcW w:w="0" w:type="auto"/>
            <w:hideMark/>
          </w:tcPr>
          <w:p w14:paraId="23D77E22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.038</w:t>
            </w:r>
          </w:p>
        </w:tc>
        <w:tc>
          <w:tcPr>
            <w:tcW w:w="0" w:type="auto"/>
            <w:hideMark/>
          </w:tcPr>
          <w:p w14:paraId="1D0E94C1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</w:t>
            </w:r>
          </w:p>
        </w:tc>
      </w:tr>
      <w:tr w:rsidR="00F152CA" w:rsidRPr="002B4A70" w14:paraId="709CD7C5" w14:textId="77777777" w:rsidTr="002B4A70">
        <w:tc>
          <w:tcPr>
            <w:tcW w:w="0" w:type="auto"/>
            <w:hideMark/>
          </w:tcPr>
          <w:p w14:paraId="25D4B211" w14:textId="742B0933" w:rsidR="00F152CA" w:rsidRPr="002B4A70" w:rsidRDefault="006B480C">
            <w:pPr>
              <w:spacing w:line="240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CRP</w:t>
            </w:r>
          </w:p>
        </w:tc>
        <w:tc>
          <w:tcPr>
            <w:tcW w:w="0" w:type="auto"/>
            <w:hideMark/>
          </w:tcPr>
          <w:p w14:paraId="6BBFECA5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</w:t>
            </w:r>
          </w:p>
        </w:tc>
        <w:tc>
          <w:tcPr>
            <w:tcW w:w="0" w:type="auto"/>
            <w:hideMark/>
          </w:tcPr>
          <w:p w14:paraId="3CE6782B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</w:t>
            </w:r>
          </w:p>
        </w:tc>
      </w:tr>
      <w:tr w:rsidR="00F152CA" w:rsidRPr="002B4A70" w14:paraId="3C381241" w14:textId="77777777" w:rsidTr="002B4A70">
        <w:tc>
          <w:tcPr>
            <w:tcW w:w="0" w:type="auto"/>
            <w:hideMark/>
          </w:tcPr>
          <w:p w14:paraId="4C0E8BB7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GFR</w:t>
            </w:r>
          </w:p>
        </w:tc>
        <w:tc>
          <w:tcPr>
            <w:tcW w:w="0" w:type="auto"/>
            <w:hideMark/>
          </w:tcPr>
          <w:p w14:paraId="6512BBBA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</w:t>
            </w:r>
          </w:p>
        </w:tc>
        <w:tc>
          <w:tcPr>
            <w:tcW w:w="0" w:type="auto"/>
            <w:hideMark/>
          </w:tcPr>
          <w:p w14:paraId="1AB8BD04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</w:t>
            </w:r>
          </w:p>
        </w:tc>
      </w:tr>
      <w:tr w:rsidR="00F152CA" w:rsidRPr="002B4A70" w14:paraId="1C34D97C" w14:textId="77777777" w:rsidTr="002B4A70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210C3F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24hU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DFB569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53F65E4" w14:textId="77777777" w:rsidR="00F152CA" w:rsidRPr="002B4A70" w:rsidRDefault="00F152CA">
            <w:pPr>
              <w:spacing w:line="240" w:lineRule="auto"/>
              <w:rPr>
                <w:rFonts w:eastAsiaTheme="minorEastAsia"/>
              </w:rPr>
            </w:pPr>
            <w:r w:rsidRPr="002B4A70">
              <w:rPr>
                <w:rFonts w:eastAsiaTheme="minorEastAsia"/>
              </w:rPr>
              <w:t>0</w:t>
            </w:r>
          </w:p>
        </w:tc>
      </w:tr>
    </w:tbl>
    <w:p w14:paraId="3288350D" w14:textId="368D97F4" w:rsidR="00F152CA" w:rsidRDefault="00F152CA" w:rsidP="00F152CA">
      <w:pPr>
        <w:spacing w:line="276" w:lineRule="auto"/>
        <w:rPr>
          <w:rFonts w:eastAsiaTheme="minorEastAsia"/>
        </w:rPr>
      </w:pPr>
      <w:r>
        <w:rPr>
          <w:rFonts w:eastAsiaTheme="minorEastAsia"/>
        </w:rPr>
        <w:t xml:space="preserve">Note:  NC3R, neutrophil-to-C3 ratio; </w:t>
      </w:r>
      <w:r w:rsidR="00B5650D" w:rsidRPr="00B5650D">
        <w:rPr>
          <w:rFonts w:eastAsiaTheme="minorEastAsia"/>
        </w:rPr>
        <w:t>NLR, neutrophil-to-lymphocyte ratio;</w:t>
      </w:r>
      <w:r>
        <w:rPr>
          <w:rFonts w:eastAsiaTheme="minorEastAsia"/>
        </w:rPr>
        <w:t xml:space="preserve"> CRP, C-reactive protein; GFR, glomerular filtration rate; 24hUpro: 24-hour proteinuria.  </w:t>
      </w:r>
    </w:p>
    <w:p w14:paraId="1590D2C7" w14:textId="77777777" w:rsidR="00732BDA" w:rsidRDefault="00732BDA"/>
    <w:sectPr w:rsidR="00732B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BDA"/>
    <w:rsid w:val="00095BBC"/>
    <w:rsid w:val="002B4A70"/>
    <w:rsid w:val="00681ADA"/>
    <w:rsid w:val="0069536E"/>
    <w:rsid w:val="006B480C"/>
    <w:rsid w:val="00732BDA"/>
    <w:rsid w:val="00B5650D"/>
    <w:rsid w:val="00C038CB"/>
    <w:rsid w:val="00F1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D41033"/>
  <w15:chartTrackingRefBased/>
  <w15:docId w15:val="{D569BAAE-54BA-4BB7-8934-42B781CD5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2CA"/>
    <w:pPr>
      <w:widowControl w:val="0"/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152CA"/>
    <w:rPr>
      <w:rFonts w:ascii="宋体" w:eastAsia="宋体" w:hAnsi="宋体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6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73</Characters>
  <Application>Microsoft Office Word</Application>
  <DocSecurity>0</DocSecurity>
  <Lines>21</Lines>
  <Paragraphs>20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麦尔哈巴 麦提亚尔</dc:creator>
  <cp:keywords/>
  <dc:description/>
  <cp:lastModifiedBy>麦尔哈巴 麦提亚尔</cp:lastModifiedBy>
  <cp:revision>6</cp:revision>
  <dcterms:created xsi:type="dcterms:W3CDTF">2024-08-20T08:27:00Z</dcterms:created>
  <dcterms:modified xsi:type="dcterms:W3CDTF">2025-02-03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bea755819b6edf43afc71c41f783d9c2f4bd9f295396a1cc56f4ecda2a8873</vt:lpwstr>
  </property>
</Properties>
</file>